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FC570" w14:textId="75F01D18" w:rsidR="00641A73" w:rsidRPr="00AB0FCE" w:rsidRDefault="00641A73" w:rsidP="00641A73">
      <w:pPr>
        <w:rPr>
          <w:rFonts w:ascii="Time New Roman" w:eastAsia="함초롬바탕" w:hAnsi="Time New Roman" w:hint="eastAsia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</w:pPr>
      <w:proofErr w:type="spellStart"/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en-US" w:bidi="en-US"/>
          <w14:ligatures w14:val="none"/>
        </w:rPr>
        <w:t>Spplementary</w:t>
      </w:r>
      <w:proofErr w:type="spellEnd"/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en-US" w:bidi="en-US"/>
          <w14:ligatures w14:val="none"/>
        </w:rPr>
        <w:t xml:space="preserve"> file </w:t>
      </w:r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  <w:t>2</w:t>
      </w:r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en-US" w:bidi="en-US"/>
          <w14:ligatures w14:val="none"/>
        </w:rPr>
        <w:t xml:space="preserve">. </w:t>
      </w:r>
      <w:r w:rsidR="003C5A8D"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en-US" w:bidi="en-US"/>
          <w14:ligatures w14:val="none"/>
        </w:rPr>
        <w:t>Demographics</w:t>
      </w:r>
      <w:r w:rsidR="003C5A8D"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  <w:t xml:space="preserve"> </w:t>
      </w:r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  <w:t xml:space="preserve">of </w:t>
      </w:r>
      <w:r w:rsidR="003C5A8D"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  <w:t>p</w:t>
      </w:r>
      <w:r w:rsidRPr="00AB0FCE">
        <w:rPr>
          <w:rFonts w:ascii="Time New Roman" w:eastAsia="함초롬바탕" w:hAnsi="Time New Roman"/>
          <w:b/>
          <w:bCs/>
          <w:color w:val="000000"/>
          <w:spacing w:val="-10"/>
          <w:w w:val="95"/>
          <w:kern w:val="0"/>
          <w:szCs w:val="24"/>
          <w:shd w:val="clear" w:color="999999" w:fill="auto"/>
          <w:lang w:eastAsia="ko-KR" w:bidi="en-US"/>
          <w14:ligatures w14:val="none"/>
        </w:rPr>
        <w:t>articipants</w:t>
      </w:r>
    </w:p>
    <w:p w14:paraId="05A5613B" w14:textId="77777777" w:rsidR="0055124D" w:rsidRPr="00AB0FCE" w:rsidRDefault="0055124D" w:rsidP="0055124D">
      <w:pPr>
        <w:rPr>
          <w:rFonts w:ascii="Time New Roman" w:eastAsia="맑은 고딕" w:hAnsi="Time New Roman" w:hint="eastAsia"/>
          <w:spacing w:val="-10"/>
          <w:w w:val="95"/>
          <w:lang w:eastAsia="ko-KR"/>
        </w:rPr>
      </w:pPr>
    </w:p>
    <w:tbl>
      <w:tblPr>
        <w:tblW w:w="84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705"/>
        <w:gridCol w:w="1455"/>
        <w:gridCol w:w="705"/>
        <w:gridCol w:w="1455"/>
        <w:gridCol w:w="616"/>
        <w:gridCol w:w="1544"/>
      </w:tblGrid>
      <w:tr w:rsidR="00825981" w:rsidRPr="00825981" w14:paraId="6BDB8981" w14:textId="77777777" w:rsidTr="00334D83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B29" w14:textId="6A25DC51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739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Treatment group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041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Control group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45A4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Total</w:t>
            </w:r>
          </w:p>
        </w:tc>
      </w:tr>
      <w:tr w:rsidR="00825981" w:rsidRPr="00825981" w14:paraId="69D0E81A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0D67" w14:textId="06619F38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05D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697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E77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E09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%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164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0F9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%</w:t>
            </w:r>
          </w:p>
        </w:tc>
      </w:tr>
      <w:tr w:rsidR="00825981" w:rsidRPr="00825981" w14:paraId="28024196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2722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Tota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F63A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F5B9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45.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8E33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2C1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54.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62D4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1017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00.00</w:t>
            </w:r>
          </w:p>
        </w:tc>
      </w:tr>
      <w:tr w:rsidR="00825981" w:rsidRPr="00825981" w14:paraId="5E8A7CA5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B73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150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01B1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9EC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42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C6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B2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825981" w:rsidRPr="00825981" w14:paraId="5A6DA57C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63A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Fe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236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B81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6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2F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EF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48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65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C93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84.85</w:t>
            </w:r>
          </w:p>
        </w:tc>
      </w:tr>
      <w:tr w:rsidR="00825981" w:rsidRPr="00825981" w14:paraId="38C4794E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626F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Mal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14B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7D64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.0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19E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8691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6.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510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3A88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5.15</w:t>
            </w:r>
          </w:p>
        </w:tc>
      </w:tr>
      <w:tr w:rsidR="00825981" w:rsidRPr="00825981" w14:paraId="08F026BE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6F97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Hospital Practi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DEA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6F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56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20A1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AE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9D9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825981" w:rsidRPr="00825981" w14:paraId="46A72C9A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FBED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FB7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74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198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5A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CD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696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54.55</w:t>
            </w:r>
          </w:p>
        </w:tc>
      </w:tr>
      <w:tr w:rsidR="00825981" w:rsidRPr="00825981" w14:paraId="0A4593C0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FC72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557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7F78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.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D703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85A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13C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F135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45.45</w:t>
            </w:r>
          </w:p>
        </w:tc>
      </w:tr>
      <w:tr w:rsidR="00825981" w:rsidRPr="00825981" w14:paraId="7D79FDDA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77F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Religio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633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8BC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5066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ED8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C9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CE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825981" w:rsidRPr="00825981" w14:paraId="5145E4D8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B08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Y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F0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6A5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1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C06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74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2D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8B7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9.39</w:t>
            </w:r>
          </w:p>
        </w:tc>
      </w:tr>
      <w:tr w:rsidR="00825981" w:rsidRPr="00825981" w14:paraId="7B2CD414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0D70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No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226F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BE43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4.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EFA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8EF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6.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931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7D2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60.61</w:t>
            </w:r>
          </w:p>
        </w:tc>
      </w:tr>
      <w:tr w:rsidR="00825981" w:rsidRPr="00825981" w14:paraId="2EBD51A4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EDF8" w14:textId="60CA4F2B" w:rsidR="00825981" w:rsidRPr="00825981" w:rsidRDefault="004F43F7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 xml:space="preserve">School </w:t>
            </w:r>
            <w:r w:rsidR="00D775F0"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Y</w:t>
            </w:r>
            <w:r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ea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962" w14:textId="77777777" w:rsidR="00825981" w:rsidRPr="00825981" w:rsidRDefault="00825981" w:rsidP="00825981">
            <w:pPr>
              <w:spacing w:after="0" w:line="240" w:lineRule="auto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779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9C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11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457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0C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Times New Roman" w:hAnsi="Time New Roman" w:cs="Times New Roman"/>
                <w:spacing w:val="-10"/>
                <w:w w:val="95"/>
                <w:kern w:val="0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825981" w:rsidRPr="00825981" w14:paraId="3C89AB57" w14:textId="77777777" w:rsidTr="00825981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F24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st and 2n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465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90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478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D4D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52B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66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45.45</w:t>
            </w:r>
          </w:p>
        </w:tc>
      </w:tr>
      <w:tr w:rsidR="00825981" w:rsidRPr="00825981" w14:paraId="60104577" w14:textId="77777777" w:rsidTr="00334D83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F6FC" w14:textId="77777777" w:rsidR="00825981" w:rsidRPr="00825981" w:rsidRDefault="00825981" w:rsidP="00825981">
            <w:pPr>
              <w:spacing w:after="0" w:line="240" w:lineRule="auto"/>
              <w:ind w:firstLineChars="100" w:firstLine="199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3rd and 4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D4E0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591C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68CE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7462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27.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D3BA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77CA" w14:textId="77777777" w:rsidR="00825981" w:rsidRPr="00825981" w:rsidRDefault="00825981" w:rsidP="00825981">
            <w:pPr>
              <w:spacing w:after="0" w:line="240" w:lineRule="auto"/>
              <w:jc w:val="center"/>
              <w:rPr>
                <w:rFonts w:ascii="Time New Roman" w:eastAsia="맑은 고딕" w:hAnsi="Time New Roman" w:cs="굴림" w:hint="eastAsia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</w:pPr>
            <w:r w:rsidRPr="00825981">
              <w:rPr>
                <w:rFonts w:ascii="Time New Roman" w:eastAsia="맑은 고딕" w:hAnsi="Time New Roman" w:cs="굴림"/>
                <w:color w:val="000000"/>
                <w:spacing w:val="-10"/>
                <w:w w:val="95"/>
                <w:kern w:val="0"/>
                <w:lang w:eastAsia="ko-KR"/>
                <w14:ligatures w14:val="none"/>
              </w:rPr>
              <w:t>54.55</w:t>
            </w:r>
          </w:p>
        </w:tc>
      </w:tr>
    </w:tbl>
    <w:p w14:paraId="68EDCA19" w14:textId="77777777" w:rsidR="003C5A8D" w:rsidRPr="00AB0FCE" w:rsidRDefault="003C5A8D" w:rsidP="0055124D">
      <w:pPr>
        <w:rPr>
          <w:rFonts w:ascii="Time New Roman" w:eastAsia="맑은 고딕" w:hAnsi="Time New Roman" w:hint="eastAsia"/>
          <w:spacing w:val="-10"/>
          <w:w w:val="95"/>
          <w:lang w:eastAsia="ko-KR"/>
        </w:rPr>
      </w:pPr>
    </w:p>
    <w:p w14:paraId="405F983F" w14:textId="77777777" w:rsidR="001A672B" w:rsidRPr="00AB0FCE" w:rsidRDefault="001A672B" w:rsidP="0055124D">
      <w:pPr>
        <w:rPr>
          <w:rFonts w:ascii="Time New Roman" w:eastAsia="맑은 고딕" w:hAnsi="Time New Roman" w:hint="eastAsia"/>
          <w:spacing w:val="-10"/>
          <w:w w:val="95"/>
          <w:lang w:eastAsia="ko-KR"/>
        </w:rPr>
      </w:pPr>
    </w:p>
    <w:sectPr w:rsidR="001A672B" w:rsidRPr="00AB0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F5FAA" w14:textId="77777777" w:rsidR="0055124D" w:rsidRDefault="0055124D" w:rsidP="0055124D">
      <w:pPr>
        <w:spacing w:after="0" w:line="240" w:lineRule="auto"/>
      </w:pPr>
      <w:r>
        <w:separator/>
      </w:r>
    </w:p>
  </w:endnote>
  <w:endnote w:type="continuationSeparator" w:id="0">
    <w:p w14:paraId="52747974" w14:textId="77777777" w:rsidR="0055124D" w:rsidRDefault="0055124D" w:rsidP="00551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Yu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0"/>
    <w:family w:val="roman"/>
    <w:notTrueType/>
    <w:pitch w:val="default"/>
  </w:font>
  <w:font w:name="Time New Roman">
    <w:altName w:val="Cambria"/>
    <w:panose1 w:val="00000000000000000000"/>
    <w:charset w:val="00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CC8FA" w14:textId="77777777" w:rsidR="0055124D" w:rsidRDefault="0055124D" w:rsidP="0055124D">
      <w:pPr>
        <w:spacing w:after="0" w:line="240" w:lineRule="auto"/>
      </w:pPr>
      <w:r>
        <w:separator/>
      </w:r>
    </w:p>
  </w:footnote>
  <w:footnote w:type="continuationSeparator" w:id="0">
    <w:p w14:paraId="30C7B375" w14:textId="77777777" w:rsidR="0055124D" w:rsidRDefault="0055124D" w:rsidP="00551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90"/>
    <w:rsid w:val="000400B2"/>
    <w:rsid w:val="00090BC7"/>
    <w:rsid w:val="000A3F86"/>
    <w:rsid w:val="000E776D"/>
    <w:rsid w:val="00117790"/>
    <w:rsid w:val="00121891"/>
    <w:rsid w:val="00157493"/>
    <w:rsid w:val="0016581A"/>
    <w:rsid w:val="001A672B"/>
    <w:rsid w:val="001C31D9"/>
    <w:rsid w:val="001D6CF3"/>
    <w:rsid w:val="00200BFC"/>
    <w:rsid w:val="00240BA9"/>
    <w:rsid w:val="00243227"/>
    <w:rsid w:val="0026374C"/>
    <w:rsid w:val="00263A81"/>
    <w:rsid w:val="00264B8F"/>
    <w:rsid w:val="00275898"/>
    <w:rsid w:val="002A3559"/>
    <w:rsid w:val="0030597C"/>
    <w:rsid w:val="00334D83"/>
    <w:rsid w:val="00354B4D"/>
    <w:rsid w:val="00372C26"/>
    <w:rsid w:val="00373C44"/>
    <w:rsid w:val="003C5A8D"/>
    <w:rsid w:val="003E1E13"/>
    <w:rsid w:val="003F06A5"/>
    <w:rsid w:val="003F16D5"/>
    <w:rsid w:val="004235B3"/>
    <w:rsid w:val="00427887"/>
    <w:rsid w:val="004315B8"/>
    <w:rsid w:val="004716BE"/>
    <w:rsid w:val="00473683"/>
    <w:rsid w:val="004D1690"/>
    <w:rsid w:val="004D5F3C"/>
    <w:rsid w:val="004E58F4"/>
    <w:rsid w:val="004F43F7"/>
    <w:rsid w:val="0050429E"/>
    <w:rsid w:val="0055124D"/>
    <w:rsid w:val="00570AA4"/>
    <w:rsid w:val="005C529B"/>
    <w:rsid w:val="006067DA"/>
    <w:rsid w:val="00610874"/>
    <w:rsid w:val="006126B7"/>
    <w:rsid w:val="00641A73"/>
    <w:rsid w:val="006B4613"/>
    <w:rsid w:val="006B69E8"/>
    <w:rsid w:val="00732DB2"/>
    <w:rsid w:val="007F618B"/>
    <w:rsid w:val="00820D2D"/>
    <w:rsid w:val="00825981"/>
    <w:rsid w:val="00885B0E"/>
    <w:rsid w:val="008B5367"/>
    <w:rsid w:val="00926CF3"/>
    <w:rsid w:val="0093792D"/>
    <w:rsid w:val="00962AE3"/>
    <w:rsid w:val="009A6E9B"/>
    <w:rsid w:val="009F2AE2"/>
    <w:rsid w:val="00A226B3"/>
    <w:rsid w:val="00A302E9"/>
    <w:rsid w:val="00A35F58"/>
    <w:rsid w:val="00A416E5"/>
    <w:rsid w:val="00A85A53"/>
    <w:rsid w:val="00AB0FCE"/>
    <w:rsid w:val="00AE2571"/>
    <w:rsid w:val="00B165E3"/>
    <w:rsid w:val="00B41612"/>
    <w:rsid w:val="00B721ED"/>
    <w:rsid w:val="00C728CE"/>
    <w:rsid w:val="00C755E5"/>
    <w:rsid w:val="00C8298C"/>
    <w:rsid w:val="00CC2C59"/>
    <w:rsid w:val="00D62B7B"/>
    <w:rsid w:val="00D775F0"/>
    <w:rsid w:val="00DC4A1A"/>
    <w:rsid w:val="00DD2B7C"/>
    <w:rsid w:val="00DD7D58"/>
    <w:rsid w:val="00E02BE9"/>
    <w:rsid w:val="00E27D3D"/>
    <w:rsid w:val="00E36165"/>
    <w:rsid w:val="00E60237"/>
    <w:rsid w:val="00EC3F3B"/>
    <w:rsid w:val="00ED1CE0"/>
    <w:rsid w:val="00F166C4"/>
    <w:rsid w:val="00F2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18129"/>
  <w15:chartTrackingRefBased/>
  <w15:docId w15:val="{F70A9CE0-FEC1-4A77-8CE8-39FAB199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A73"/>
  </w:style>
  <w:style w:type="paragraph" w:styleId="1">
    <w:name w:val="heading 1"/>
    <w:basedOn w:val="a"/>
    <w:next w:val="a"/>
    <w:link w:val="1Char"/>
    <w:uiPriority w:val="9"/>
    <w:qFormat/>
    <w:rsid w:val="00117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17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779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17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1779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17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17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17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17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779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1177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11779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117790"/>
    <w:rPr>
      <w:rFonts w:eastAsiaTheme="majorEastAsia" w:cstheme="majorBidi"/>
      <w:i/>
      <w:iCs/>
      <w:color w:val="365F9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117790"/>
    <w:rPr>
      <w:rFonts w:eastAsiaTheme="majorEastAsia" w:cstheme="majorBidi"/>
      <w:color w:val="365F9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11779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11779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11779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11779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17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17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177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17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177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1779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1779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17790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1779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17790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117790"/>
    <w:rPr>
      <w:b/>
      <w:bCs/>
      <w:smallCaps/>
      <w:color w:val="365F91" w:themeColor="accent1" w:themeShade="BF"/>
      <w:spacing w:val="5"/>
    </w:rPr>
  </w:style>
  <w:style w:type="paragraph" w:customStyle="1" w:styleId="10">
    <w:name w:val="캡션1"/>
    <w:uiPriority w:val="21"/>
    <w:rsid w:val="0030597C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160" w:line="360" w:lineRule="auto"/>
      <w:jc w:val="both"/>
      <w:textAlignment w:val="baseline"/>
    </w:pPr>
    <w:rPr>
      <w:rFonts w:ascii="함초롬바탕" w:eastAsia="함초롬바탕"/>
      <w:color w:val="000000"/>
      <w:kern w:val="0"/>
      <w:sz w:val="20"/>
      <w:shd w:val="clear" w:color="999999" w:fill="auto"/>
      <w:lang w:eastAsia="en-US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DD7D58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DD7D58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sid w:val="00DD7D58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DD7D58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DD7D58"/>
    <w:rPr>
      <w:b/>
      <w:bCs/>
      <w:sz w:val="20"/>
      <w:szCs w:val="20"/>
    </w:rPr>
  </w:style>
  <w:style w:type="paragraph" w:styleId="ad">
    <w:name w:val="header"/>
    <w:basedOn w:val="a"/>
    <w:link w:val="Char5"/>
    <w:uiPriority w:val="99"/>
    <w:unhideWhenUsed/>
    <w:rsid w:val="0055124D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d"/>
    <w:uiPriority w:val="99"/>
    <w:rsid w:val="0055124D"/>
  </w:style>
  <w:style w:type="paragraph" w:styleId="ae">
    <w:name w:val="footer"/>
    <w:basedOn w:val="a"/>
    <w:link w:val="Char6"/>
    <w:uiPriority w:val="99"/>
    <w:unhideWhenUsed/>
    <w:rsid w:val="0055124D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e"/>
    <w:uiPriority w:val="99"/>
    <w:rsid w:val="0055124D"/>
  </w:style>
  <w:style w:type="paragraph" w:customStyle="1" w:styleId="af">
    <w:name w:val="바탕글"/>
    <w:rsid w:val="00157493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휴먼명조" w:eastAsia="휴먼명조"/>
      <w:color w:val="000000"/>
      <w:spacing w:val="-10"/>
      <w:w w:val="95"/>
      <w:kern w:val="0"/>
      <w:sz w:val="20"/>
      <w:shd w:val="clear" w:color="999999" w:fill="auto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5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0</Characters>
  <Application>Microsoft Office Word</Application>
  <DocSecurity>0</DocSecurity>
  <Lines>3</Lines>
  <Paragraphs>1</Paragraphs>
  <ScaleCrop>false</ScaleCrop>
  <Company>SACC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 Sim</cp:lastModifiedBy>
  <cp:revision>26</cp:revision>
  <dcterms:created xsi:type="dcterms:W3CDTF">2025-05-13T07:29:00Z</dcterms:created>
  <dcterms:modified xsi:type="dcterms:W3CDTF">2025-07-13T06:23:00Z</dcterms:modified>
</cp:coreProperties>
</file>